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0F5" w:rsidRPr="0001463E" w:rsidRDefault="00DA60F5" w:rsidP="00DA60F5">
      <w:pPr>
        <w:rPr>
          <w:b/>
        </w:rPr>
      </w:pPr>
      <w:proofErr w:type="gramStart"/>
      <w:r w:rsidRPr="0001463E">
        <w:rPr>
          <w:b/>
        </w:rPr>
        <w:t>Supplementary Table 1.</w:t>
      </w:r>
      <w:proofErr w:type="gramEnd"/>
      <w:r w:rsidRPr="0001463E">
        <w:rPr>
          <w:b/>
        </w:rPr>
        <w:t xml:space="preserve"> </w:t>
      </w:r>
      <w:proofErr w:type="gramStart"/>
      <w:r w:rsidRPr="0001463E">
        <w:t>Microglial numbers and morphology in memory-associated brain regions at 7 days after ablation.</w:t>
      </w:r>
      <w:proofErr w:type="gramEnd"/>
    </w:p>
    <w:tbl>
      <w:tblPr>
        <w:tblStyle w:val="TableGrid"/>
        <w:tblW w:w="8584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843"/>
        <w:gridCol w:w="2488"/>
      </w:tblGrid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b/>
                <w:sz w:val="24"/>
                <w:szCs w:val="24"/>
              </w:rPr>
            </w:pPr>
            <w:proofErr w:type="spellStart"/>
            <w:r w:rsidRPr="0001463E">
              <w:rPr>
                <w:b/>
              </w:rPr>
              <w:t>Wt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b/>
                <w:i/>
                <w:sz w:val="24"/>
                <w:szCs w:val="24"/>
              </w:rPr>
            </w:pPr>
            <w:r w:rsidRPr="0001463E">
              <w:rPr>
                <w:b/>
                <w:i/>
              </w:rPr>
              <w:t>Cx3cr1-Dtr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b/>
                <w:sz w:val="24"/>
                <w:szCs w:val="24"/>
              </w:rPr>
            </w:pPr>
            <w:r w:rsidRPr="0001463E">
              <w:rPr>
                <w:b/>
              </w:rPr>
              <w:t>Statistical analysis</w:t>
            </w:r>
          </w:p>
        </w:tc>
      </w:tr>
      <w:tr w:rsidR="00DA60F5" w:rsidRPr="0001463E" w:rsidTr="00551267"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proofErr w:type="spellStart"/>
            <w:r w:rsidRPr="0001463E">
              <w:rPr>
                <w:b/>
              </w:rPr>
              <w:t>Dysgranular</w:t>
            </w:r>
            <w:proofErr w:type="spellEnd"/>
            <w:r w:rsidRPr="0001463E">
              <w:rPr>
                <w:b/>
              </w:rPr>
              <w:t xml:space="preserve"> </w:t>
            </w:r>
            <w:proofErr w:type="spellStart"/>
            <w:r w:rsidRPr="0001463E">
              <w:rPr>
                <w:b/>
              </w:rPr>
              <w:t>Retrosplenial</w:t>
            </w:r>
            <w:proofErr w:type="spellEnd"/>
            <w:r w:rsidRPr="0001463E">
              <w:rPr>
                <w:b/>
              </w:rPr>
              <w:t xml:space="preserve"> Cortex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</w:tr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67.5 ± 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t>76.3 ± 5.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proofErr w:type="spellStart"/>
            <w:r w:rsidRPr="0001463E">
              <w:rPr>
                <w:i/>
              </w:rPr>
              <w:t>Ameboid</w:t>
            </w:r>
            <w:proofErr w:type="spellEnd"/>
            <w:r w:rsidRPr="0001463E">
              <w:rPr>
                <w:i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8.1 ± 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0.0 ± 1.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Intermedia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1.9 ± 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54.8 ± 3.7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3.23; </w:t>
            </w:r>
            <w:r w:rsidRPr="0001463E">
              <w:rPr>
                <w:i/>
              </w:rPr>
              <w:t>p</w:t>
            </w:r>
            <w:r w:rsidRPr="0001463E">
              <w:t xml:space="preserve"> = 0.009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Ramifi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0.0 ± 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15.2 ± 2.4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3.27; </w:t>
            </w:r>
            <w:r w:rsidRPr="0001463E">
              <w:rPr>
                <w:i/>
              </w:rPr>
              <w:t>p</w:t>
            </w:r>
            <w:r w:rsidRPr="0001463E">
              <w:t xml:space="preserve"> = 0.0084</w:t>
            </w:r>
          </w:p>
        </w:tc>
      </w:tr>
      <w:tr w:rsidR="00DA60F5" w:rsidRPr="0001463E" w:rsidTr="00551267"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rPr>
                <w:b/>
              </w:rPr>
              <w:t xml:space="preserve">Granular </w:t>
            </w:r>
            <w:proofErr w:type="spellStart"/>
            <w:r w:rsidRPr="0001463E">
              <w:rPr>
                <w:b/>
              </w:rPr>
              <w:t>Retrosplenial</w:t>
            </w:r>
            <w:proofErr w:type="spellEnd"/>
            <w:r w:rsidRPr="0001463E">
              <w:rPr>
                <w:b/>
              </w:rPr>
              <w:t xml:space="preserve"> 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</w:tr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74.2 ± 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t>69.5 ± 3.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proofErr w:type="spellStart"/>
            <w:r w:rsidRPr="0001463E">
              <w:rPr>
                <w:i/>
              </w:rPr>
              <w:t>Ameboid</w:t>
            </w:r>
            <w:proofErr w:type="spellEnd"/>
            <w:r w:rsidRPr="0001463E">
              <w:rPr>
                <w:i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15.0 ± 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2.2 ± 2.0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2.66; </w:t>
            </w:r>
            <w:r w:rsidRPr="0001463E">
              <w:rPr>
                <w:i/>
              </w:rPr>
              <w:t>p</w:t>
            </w:r>
            <w:r w:rsidRPr="0001463E">
              <w:t xml:space="preserve"> = 0.024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Intermedia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4.7 ± 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60.4 ± 1.9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3.92; </w:t>
            </w:r>
            <w:r w:rsidRPr="0001463E">
              <w:rPr>
                <w:i/>
              </w:rPr>
              <w:t>p</w:t>
            </w:r>
            <w:r w:rsidRPr="0001463E">
              <w:t xml:space="preserve"> = 0.0029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Ramifi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0.3 ± 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17.4 ± 2.1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4.90; </w:t>
            </w:r>
            <w:r w:rsidRPr="0001463E">
              <w:rPr>
                <w:i/>
              </w:rPr>
              <w:t>p</w:t>
            </w:r>
            <w:r w:rsidRPr="0001463E">
              <w:t xml:space="preserve"> = 0.0006</w:t>
            </w:r>
          </w:p>
        </w:tc>
      </w:tr>
      <w:tr w:rsidR="00DA60F5" w:rsidRPr="0001463E" w:rsidTr="00551267"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proofErr w:type="spellStart"/>
            <w:r w:rsidRPr="0001463E">
              <w:rPr>
                <w:b/>
              </w:rPr>
              <w:t>Perirhinal</w:t>
            </w:r>
            <w:proofErr w:type="spellEnd"/>
            <w:r w:rsidRPr="0001463E">
              <w:rPr>
                <w:b/>
              </w:rPr>
              <w:t xml:space="preserve"> 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</w:tr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161.9 ± 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t>175.3 ± 7.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proofErr w:type="spellStart"/>
            <w:r w:rsidRPr="0001463E">
              <w:rPr>
                <w:i/>
              </w:rPr>
              <w:t>Ameboid</w:t>
            </w:r>
            <w:proofErr w:type="spellEnd"/>
            <w:r w:rsidRPr="0001463E">
              <w:rPr>
                <w:i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4.4 ± 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3.3 ± 4.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Intermedia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9.5 ± 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69.5 ± 2.2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10)</w:t>
            </w:r>
            <w:r w:rsidRPr="0001463E">
              <w:t xml:space="preserve"> = 7.67; </w:t>
            </w:r>
            <w:r w:rsidRPr="0001463E">
              <w:rPr>
                <w:i/>
              </w:rPr>
              <w:t>p</w:t>
            </w:r>
            <w:r w:rsidRPr="0001463E">
              <w:t xml:space="preserve"> = 0.0001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Ramifi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6.1 ± 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4.7 ± 3.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proofErr w:type="spellStart"/>
            <w:r w:rsidRPr="0001463E">
              <w:rPr>
                <w:b/>
              </w:rPr>
              <w:lastRenderedPageBreak/>
              <w:t>Basolateral</w:t>
            </w:r>
            <w:proofErr w:type="spellEnd"/>
            <w:r w:rsidRPr="0001463E">
              <w:rPr>
                <w:b/>
              </w:rPr>
              <w:t xml:space="preserve"> Amygd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</w:tr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65.3 ± 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t>88.7 ± 5.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proofErr w:type="spellStart"/>
            <w:r w:rsidRPr="0001463E">
              <w:rPr>
                <w:i/>
              </w:rPr>
              <w:t>Ameboid</w:t>
            </w:r>
            <w:proofErr w:type="spellEnd"/>
            <w:r w:rsidRPr="0001463E">
              <w:rPr>
                <w:i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1.1 ±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 xml:space="preserve">30.4 ± 4.3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Intermedia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2.2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50.5 ± 2.4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9)</w:t>
            </w:r>
            <w:r w:rsidRPr="0001463E">
              <w:t xml:space="preserve"> = 2.46; </w:t>
            </w:r>
            <w:r w:rsidRPr="0001463E">
              <w:rPr>
                <w:i/>
              </w:rPr>
              <w:t>p</w:t>
            </w:r>
            <w:r w:rsidRPr="0001463E">
              <w:t xml:space="preserve"> = 0.036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Ramifi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5.9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19.1 ± 2.0 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t</w:t>
            </w:r>
            <w:r w:rsidRPr="0001463E">
              <w:rPr>
                <w:vertAlign w:val="subscript"/>
              </w:rPr>
              <w:t>(9)</w:t>
            </w:r>
            <w:r w:rsidRPr="0001463E">
              <w:t xml:space="preserve"> = 2.44; </w:t>
            </w:r>
            <w:r w:rsidRPr="0001463E">
              <w:rPr>
                <w:i/>
              </w:rPr>
              <w:t>p</w:t>
            </w:r>
            <w:r w:rsidRPr="0001463E">
              <w:t xml:space="preserve"> = 0.037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rPr>
                <w:b/>
              </w:rPr>
              <w:t>Central Amygda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</w:p>
        </w:tc>
      </w:tr>
      <w:tr w:rsidR="00DA60F5" w:rsidRPr="0001463E" w:rsidTr="00551267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Del="008966F7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3.1 ± 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 xml:space="preserve">26.1 ± 4.3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Del="008966F7" w:rsidRDefault="00DA60F5" w:rsidP="00551267">
            <w:pPr>
              <w:rPr>
                <w:i/>
                <w:sz w:val="24"/>
                <w:szCs w:val="24"/>
              </w:rPr>
            </w:pPr>
            <w:proofErr w:type="spellStart"/>
            <w:r w:rsidRPr="0001463E">
              <w:rPr>
                <w:i/>
              </w:rPr>
              <w:t>Ameboid</w:t>
            </w:r>
            <w:proofErr w:type="spellEnd"/>
            <w:r w:rsidRPr="0001463E">
              <w:rPr>
                <w:i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41.3 ± 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 xml:space="preserve">44.3 ± 2.2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Del="008966F7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Intermedia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5.4 ± 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29.7 ± 3.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  <w:tr w:rsidR="00DA60F5" w:rsidRPr="0001463E" w:rsidTr="0055126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0F5" w:rsidRPr="0001463E" w:rsidDel="008966F7" w:rsidRDefault="00DA60F5" w:rsidP="00551267">
            <w:pPr>
              <w:rPr>
                <w:i/>
                <w:sz w:val="24"/>
                <w:szCs w:val="24"/>
              </w:rPr>
            </w:pPr>
            <w:r w:rsidRPr="0001463E">
              <w:rPr>
                <w:i/>
              </w:rPr>
              <w:t>Ramified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33.1 ± 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 xml:space="preserve">26.1 ± 4.3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0F5" w:rsidRPr="0001463E" w:rsidRDefault="00DA60F5" w:rsidP="00551267">
            <w:pPr>
              <w:rPr>
                <w:sz w:val="24"/>
                <w:szCs w:val="24"/>
              </w:rPr>
            </w:pPr>
            <w:r w:rsidRPr="0001463E">
              <w:t>NSD</w:t>
            </w:r>
          </w:p>
        </w:tc>
      </w:tr>
    </w:tbl>
    <w:p w:rsidR="00DA60F5" w:rsidRPr="0001463E" w:rsidRDefault="00DA60F5" w:rsidP="00DA60F5"/>
    <w:p w:rsidR="00DA60F5" w:rsidRPr="00DA60F5" w:rsidRDefault="00DA60F5" w:rsidP="00DA60F5">
      <w:bookmarkStart w:id="0" w:name="_GoBack"/>
      <w:bookmarkEnd w:id="0"/>
    </w:p>
    <w:sectPr w:rsidR="00DA60F5" w:rsidRPr="00DA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0F5"/>
    <w:rsid w:val="00C5685B"/>
    <w:rsid w:val="00C828EE"/>
    <w:rsid w:val="00DA60F5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F5"/>
    <w:pPr>
      <w:spacing w:after="160" w:line="480" w:lineRule="auto"/>
    </w:pPr>
    <w:rPr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0F5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F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DA60F5"/>
    <w:rPr>
      <w:rFonts w:eastAsiaTheme="majorEastAsia" w:cstheme="majorBidi"/>
      <w:b/>
      <w:i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F5"/>
    <w:pPr>
      <w:spacing w:after="160" w:line="480" w:lineRule="auto"/>
    </w:pPr>
    <w:rPr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0F5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F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DA60F5"/>
    <w:rPr>
      <w:rFonts w:eastAsiaTheme="majorEastAsia" w:cstheme="majorBidi"/>
      <w:b/>
      <w:i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93</Words>
  <Characters>1068</Characters>
  <Application>Microsoft Office Word</Application>
  <DocSecurity>0</DocSecurity>
  <Lines>21</Lines>
  <Paragraphs>7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1-30T11:26:00Z</dcterms:created>
  <dcterms:modified xsi:type="dcterms:W3CDTF">2020-01-30T14:19:00Z</dcterms:modified>
</cp:coreProperties>
</file>